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A01" w:rsidRPr="00E37A01" w:rsidRDefault="002C0190" w:rsidP="00E37A01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bookmarkStart w:id="0" w:name="OLE_LINK35"/>
      <w:bookmarkStart w:id="1" w:name="OLE_LINK36"/>
      <w:bookmarkStart w:id="2" w:name="OLE_LINK37"/>
      <w:r w:rsidRPr="002C0190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Additional file 2: Table S2</w:t>
      </w:r>
      <w:bookmarkEnd w:id="0"/>
      <w:bookmarkEnd w:id="1"/>
      <w:bookmarkEnd w:id="2"/>
      <w:r w:rsidR="00E37A01" w:rsidRPr="00E37A0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. </w:t>
      </w:r>
      <w:proofErr w:type="gramStart"/>
      <w:r w:rsidR="00E37A01" w:rsidRPr="00E37A0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The best-fit partitioning schemes and models of molecular evolution of </w:t>
      </w:r>
      <w:proofErr w:type="spellStart"/>
      <w:r w:rsidR="00E37A01" w:rsidRPr="00E37A0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Mycalesina</w:t>
      </w:r>
      <w:proofErr w:type="spellEnd"/>
      <w:r w:rsidR="00E37A01" w:rsidRPr="00E37A0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data matrix.</w:t>
      </w:r>
      <w:proofErr w:type="gramEnd"/>
      <w:r w:rsidR="00E37A01"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 The best model was selected under a Bayesian Information Criterion (BIC) according to our </w:t>
      </w:r>
      <w:proofErr w:type="spellStart"/>
      <w:r w:rsidR="00E37A01"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>PartintionFinder</w:t>
      </w:r>
      <w:proofErr w:type="spellEnd"/>
      <w:r w:rsidR="00E37A01"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 analysis</w:t>
      </w: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E37A0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All models</w:t>
      </w: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</w:p>
    <w:tbl>
      <w:tblPr>
        <w:tblStyle w:val="TableGrid"/>
        <w:tblW w:w="9416" w:type="dxa"/>
        <w:tblBorders>
          <w:top w:val="nil"/>
          <w:left w:val="nil"/>
          <w:bottom w:val="nil"/>
          <w:insideH w:val="nil"/>
        </w:tblBorders>
        <w:tblLook w:val="04A0" w:firstRow="1" w:lastRow="0" w:firstColumn="1" w:lastColumn="0" w:noHBand="0" w:noVBand="1"/>
      </w:tblPr>
      <w:tblGrid>
        <w:gridCol w:w="2092"/>
        <w:gridCol w:w="7324"/>
      </w:tblGrid>
      <w:tr w:rsidR="00E37A01" w:rsidRPr="00E37A01" w:rsidTr="00E91C7E">
        <w:tc>
          <w:tcPr>
            <w:tcW w:w="20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37A01" w:rsidRPr="00E37A01" w:rsidRDefault="00E37A01" w:rsidP="00E91C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7A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Branch lengths     </w:t>
            </w:r>
          </w:p>
        </w:tc>
        <w:tc>
          <w:tcPr>
            <w:tcW w:w="732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E37A01" w:rsidRPr="00E37A01" w:rsidRDefault="00E37A01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E37A0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inked</w:t>
            </w:r>
          </w:p>
        </w:tc>
      </w:tr>
      <w:tr w:rsidR="00E37A01" w:rsidRPr="00E37A01" w:rsidTr="00E91C7E">
        <w:tc>
          <w:tcPr>
            <w:tcW w:w="20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37A01" w:rsidRPr="00E37A01" w:rsidRDefault="00E37A01" w:rsidP="00E91C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7A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Candidate models           </w:t>
            </w:r>
          </w:p>
        </w:tc>
        <w:tc>
          <w:tcPr>
            <w:tcW w:w="732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E37A01" w:rsidRPr="00E37A01" w:rsidRDefault="002C0190" w:rsidP="002C0190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TR+I, GTR+G</w:t>
            </w:r>
          </w:p>
        </w:tc>
      </w:tr>
      <w:tr w:rsidR="00E37A01" w:rsidRPr="00E37A01" w:rsidTr="00E91C7E">
        <w:tc>
          <w:tcPr>
            <w:tcW w:w="20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37A01" w:rsidRPr="00E37A01" w:rsidRDefault="00E37A01" w:rsidP="00E91C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7A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Model selection   </w:t>
            </w:r>
          </w:p>
        </w:tc>
        <w:tc>
          <w:tcPr>
            <w:tcW w:w="732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E37A01" w:rsidRPr="00E37A01" w:rsidRDefault="00E37A01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E37A0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IC</w:t>
            </w:r>
          </w:p>
        </w:tc>
      </w:tr>
      <w:tr w:rsidR="00E37A01" w:rsidRPr="00E37A01" w:rsidTr="00E91C7E">
        <w:tc>
          <w:tcPr>
            <w:tcW w:w="20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37A01" w:rsidRPr="00E37A01" w:rsidRDefault="00E37A01" w:rsidP="00E91C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7A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arch algorithm</w:t>
            </w:r>
          </w:p>
        </w:tc>
        <w:tc>
          <w:tcPr>
            <w:tcW w:w="732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E37A01" w:rsidRPr="00E37A01" w:rsidRDefault="00E37A01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E37A0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reedy</w:t>
            </w:r>
          </w:p>
        </w:tc>
      </w:tr>
    </w:tbl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</w:p>
    <w:p w:rsidR="00E37A01" w:rsidRPr="00E37A01" w:rsidRDefault="00E37A01" w:rsidP="00E37A01">
      <w:pPr>
        <w:pBdr>
          <w:bottom w:val="single" w:sz="4" w:space="1" w:color="00000A"/>
        </w:pBd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E37A0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BEST PARTITIONING SCHEME</w:t>
      </w:r>
    </w:p>
    <w:tbl>
      <w:tblPr>
        <w:tblStyle w:val="TableGrid"/>
        <w:tblW w:w="4518" w:type="dxa"/>
        <w:tblBorders>
          <w:top w:val="nil"/>
          <w:left w:val="nil"/>
          <w:bottom w:val="nil"/>
          <w:insideH w:val="nil"/>
        </w:tblBorders>
        <w:tblLook w:val="04A0" w:firstRow="1" w:lastRow="0" w:firstColumn="1" w:lastColumn="0" w:noHBand="0" w:noVBand="1"/>
      </w:tblPr>
      <w:tblGrid>
        <w:gridCol w:w="2802"/>
        <w:gridCol w:w="1716"/>
      </w:tblGrid>
      <w:tr w:rsidR="00E37A01" w:rsidRPr="00E37A01" w:rsidTr="00E91C7E">
        <w:tc>
          <w:tcPr>
            <w:tcW w:w="28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37A01" w:rsidRPr="00E37A01" w:rsidRDefault="00E37A01" w:rsidP="00E91C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7A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cheme Name       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E37A01" w:rsidRPr="00E37A01" w:rsidRDefault="00E37A01" w:rsidP="002C0190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E37A0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tep_</w:t>
            </w:r>
            <w:r w:rsidR="002C019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9</w:t>
            </w:r>
          </w:p>
        </w:tc>
      </w:tr>
      <w:tr w:rsidR="00E37A01" w:rsidRPr="00E37A01" w:rsidTr="00E91C7E">
        <w:tc>
          <w:tcPr>
            <w:tcW w:w="28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37A01" w:rsidRPr="00E37A01" w:rsidRDefault="00E37A01" w:rsidP="00E91C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7A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cheme </w:t>
            </w:r>
            <w:proofErr w:type="spellStart"/>
            <w:r w:rsidRPr="00E37A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nL</w:t>
            </w:r>
            <w:proofErr w:type="spellEnd"/>
            <w:r w:rsidRPr="00E37A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       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E37A01" w:rsidRPr="00E37A01" w:rsidRDefault="00E37A01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E37A0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-</w:t>
            </w:r>
            <w:r w:rsidR="002C0190">
              <w:t xml:space="preserve"> </w:t>
            </w:r>
            <w:r w:rsidR="002C0190" w:rsidRPr="002C019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31016.276546</w:t>
            </w:r>
          </w:p>
        </w:tc>
      </w:tr>
      <w:tr w:rsidR="00E37A01" w:rsidRPr="00E37A01" w:rsidTr="00E91C7E">
        <w:tc>
          <w:tcPr>
            <w:tcW w:w="28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37A01" w:rsidRPr="00E37A01" w:rsidRDefault="00E37A01" w:rsidP="00E91C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7A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cheme BIC        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E37A01" w:rsidRPr="00E37A01" w:rsidRDefault="002C0190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C019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266571.983049</w:t>
            </w:r>
          </w:p>
        </w:tc>
      </w:tr>
      <w:tr w:rsidR="00E37A01" w:rsidRPr="00E37A01" w:rsidTr="00E91C7E">
        <w:tc>
          <w:tcPr>
            <w:tcW w:w="28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37A01" w:rsidRPr="00E37A01" w:rsidRDefault="00E37A01" w:rsidP="00E91C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bookmarkStart w:id="3" w:name="_Hlk415190034"/>
            <w:bookmarkEnd w:id="3"/>
            <w:r w:rsidRPr="00E37A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umber of parameters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E37A01" w:rsidRPr="00E37A01" w:rsidRDefault="002C0190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507</w:t>
            </w:r>
          </w:p>
        </w:tc>
      </w:tr>
      <w:tr w:rsidR="00E37A01" w:rsidRPr="00E37A01" w:rsidTr="00E91C7E">
        <w:tc>
          <w:tcPr>
            <w:tcW w:w="28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37A01" w:rsidRPr="00E37A01" w:rsidRDefault="00E37A01" w:rsidP="00E91C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7A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umber of sites   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E37A01" w:rsidRPr="00E37A01" w:rsidRDefault="00E37A01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E37A0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7735</w:t>
            </w:r>
          </w:p>
        </w:tc>
      </w:tr>
      <w:tr w:rsidR="00E37A01" w:rsidRPr="00E37A01" w:rsidTr="00E91C7E">
        <w:tc>
          <w:tcPr>
            <w:tcW w:w="28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37A01" w:rsidRPr="00E37A01" w:rsidRDefault="00E37A01" w:rsidP="00E91C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7A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umber of subsets</w:t>
            </w:r>
          </w:p>
        </w:tc>
        <w:tc>
          <w:tcPr>
            <w:tcW w:w="171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E37A01" w:rsidRPr="00E37A01" w:rsidRDefault="002C0190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1</w:t>
            </w:r>
          </w:p>
        </w:tc>
      </w:tr>
    </w:tbl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</w:p>
    <w:tbl>
      <w:tblPr>
        <w:tblStyle w:val="TableGrid"/>
        <w:tblW w:w="14142" w:type="dxa"/>
        <w:tblBorders>
          <w:left w:val="nil"/>
          <w:right w:val="nil"/>
          <w:insideV w:val="nil"/>
        </w:tblBorders>
        <w:tblLook w:val="04A0" w:firstRow="1" w:lastRow="0" w:firstColumn="1" w:lastColumn="0" w:noHBand="0" w:noVBand="1"/>
      </w:tblPr>
      <w:tblGrid>
        <w:gridCol w:w="1150"/>
        <w:gridCol w:w="1651"/>
        <w:gridCol w:w="4395"/>
        <w:gridCol w:w="6946"/>
      </w:tblGrid>
      <w:tr w:rsidR="00E37A01" w:rsidRPr="00E37A01" w:rsidTr="002C0190"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</w:tcPr>
          <w:p w:rsidR="00E37A01" w:rsidRPr="00E37A01" w:rsidRDefault="00E37A01" w:rsidP="00E91C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7A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bset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</w:tcPr>
          <w:p w:rsidR="00E37A01" w:rsidRPr="00E37A01" w:rsidRDefault="00E37A01" w:rsidP="00E91C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7A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est Model</w:t>
            </w:r>
          </w:p>
        </w:tc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</w:tcPr>
          <w:p w:rsidR="00E37A01" w:rsidRPr="00E37A01" w:rsidRDefault="00E37A01" w:rsidP="00E91C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7A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ubset Partitions              </w:t>
            </w:r>
          </w:p>
        </w:tc>
        <w:tc>
          <w:tcPr>
            <w:tcW w:w="6946" w:type="dxa"/>
            <w:tcBorders>
              <w:left w:val="nil"/>
              <w:right w:val="nil"/>
            </w:tcBorders>
            <w:shd w:val="clear" w:color="auto" w:fill="auto"/>
          </w:tcPr>
          <w:p w:rsidR="00E37A01" w:rsidRPr="00E37A01" w:rsidRDefault="00E37A01" w:rsidP="00E91C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7A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ubset Sites                   </w:t>
            </w:r>
          </w:p>
        </w:tc>
      </w:tr>
      <w:tr w:rsidR="00E37A01" w:rsidRPr="00E37A01" w:rsidTr="002C0190"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37A01" w:rsidRPr="00E37A01" w:rsidRDefault="00E37A01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E37A0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37A01" w:rsidRPr="00E37A01" w:rsidRDefault="002C0190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bookmarkStart w:id="4" w:name="OLE_LINK24"/>
            <w:bookmarkStart w:id="5" w:name="OLE_LINK25"/>
            <w:bookmarkStart w:id="6" w:name="OLE_LINK26"/>
            <w:bookmarkStart w:id="7" w:name="OLE_LINK27"/>
            <w:r w:rsidRPr="002C019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TR+I+G</w:t>
            </w:r>
            <w:bookmarkEnd w:id="4"/>
            <w:bookmarkEnd w:id="5"/>
            <w:bookmarkEnd w:id="6"/>
            <w:bookmarkEnd w:id="7"/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37A01" w:rsidRPr="00E37A01" w:rsidRDefault="00E37A01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bookmarkStart w:id="8" w:name="OLE_LINK28"/>
            <w:bookmarkStart w:id="9" w:name="OLE_LINK29"/>
            <w:bookmarkStart w:id="10" w:name="OLE_LINK30"/>
            <w:r w:rsidRPr="00E37A0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OI</w:t>
            </w:r>
            <w:r w:rsidR="002C019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_1</w:t>
            </w:r>
            <w:r w:rsidRPr="00E37A0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                           </w:t>
            </w:r>
            <w:bookmarkEnd w:id="8"/>
            <w:bookmarkEnd w:id="9"/>
            <w:bookmarkEnd w:id="10"/>
          </w:p>
        </w:tc>
        <w:tc>
          <w:tcPr>
            <w:tcW w:w="69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37A01" w:rsidRPr="00E37A01" w:rsidRDefault="002C0190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C019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-1475\3</w:t>
            </w:r>
          </w:p>
        </w:tc>
      </w:tr>
      <w:tr w:rsidR="002C0190" w:rsidRPr="00E37A01" w:rsidTr="002C0190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Pr="00E37A01" w:rsidRDefault="002C0190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bookmarkStart w:id="11" w:name="OLE_LINK22"/>
            <w:bookmarkStart w:id="12" w:name="OLE_LINK23"/>
            <w:r w:rsidRPr="00E37A0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Default="002C0190">
            <w:r w:rsidRPr="00E143B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TR+I+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Pr="00E37A01" w:rsidRDefault="002C0190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bookmarkStart w:id="13" w:name="OLE_LINK31"/>
            <w:bookmarkStart w:id="14" w:name="OLE_LINK32"/>
            <w:bookmarkStart w:id="15" w:name="OLE_LINK33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OI_2</w:t>
            </w:r>
            <w:r w:rsidRPr="002C019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                           </w:t>
            </w:r>
            <w:r w:rsidRPr="00E37A0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          </w:t>
            </w:r>
            <w:bookmarkEnd w:id="13"/>
            <w:bookmarkEnd w:id="14"/>
            <w:bookmarkEnd w:id="15"/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Pr="00E37A01" w:rsidRDefault="002C0190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C019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-1475\3</w:t>
            </w:r>
          </w:p>
        </w:tc>
      </w:tr>
      <w:tr w:rsidR="002C0190" w:rsidRPr="00E37A01" w:rsidTr="002C0190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190" w:rsidRPr="00E37A01" w:rsidRDefault="002C0190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E37A0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Default="002C0190">
            <w:r w:rsidRPr="00E143B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TR+I+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190" w:rsidRPr="00E37A01" w:rsidRDefault="002C0190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OI_3</w:t>
            </w:r>
            <w:r w:rsidRPr="002C019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                           </w:t>
            </w:r>
            <w:r w:rsidRPr="00E37A0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                  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190" w:rsidRPr="00E37A01" w:rsidRDefault="002C0190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C019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-1475\3</w:t>
            </w:r>
          </w:p>
        </w:tc>
      </w:tr>
      <w:tr w:rsidR="002C0190" w:rsidRPr="00E37A01" w:rsidTr="002C0190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Pr="00E37A01" w:rsidRDefault="002C0190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Default="002C0190">
            <w:r w:rsidRPr="00E143B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TR+I+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Pr="00E37A01" w:rsidRDefault="002C0190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C019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rginine_3, Efa_1, Wg_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Pr="00E37A01" w:rsidRDefault="002C0190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C019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476-2715\3, 4435-4846\3, 4849-5442\3</w:t>
            </w:r>
          </w:p>
        </w:tc>
      </w:tr>
      <w:tr w:rsidR="002C0190" w:rsidRPr="00E37A01" w:rsidTr="002C0190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190" w:rsidRPr="00E37A01" w:rsidRDefault="002C0190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Default="002C0190">
            <w:r w:rsidRPr="00E143B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TR+I+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190" w:rsidRPr="00E37A01" w:rsidRDefault="002C0190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</w:t>
            </w:r>
            <w:r w:rsidRPr="002C019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rginine_1, Efa_2, GAPDH_2, MAD_2, RpS5_2, Wg_2</w:t>
            </w:r>
            <w:r w:rsidRPr="00E37A0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         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190" w:rsidRPr="00E37A01" w:rsidRDefault="002C0190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C019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477-2715\3, 2717-3406\3, 3819-4434\3, 4436-4846\3, 4847-5442\3, 6294-7025\3</w:t>
            </w:r>
          </w:p>
        </w:tc>
      </w:tr>
      <w:tr w:rsidR="002C0190" w:rsidRPr="00E37A01" w:rsidTr="002C0190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Pr="00E37A01" w:rsidRDefault="002C0190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Default="002C0190">
            <w:r w:rsidRPr="00E143B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TR+I+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Pr="00E37A01" w:rsidRDefault="00055D82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55D8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rginine_2, Efa_3, GAPDH_3, MAD_3, RpS5_3, Wg_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Pr="00E37A01" w:rsidRDefault="00055D82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55D8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478-2715\3, 2718-3406\3, 3820-4434\3, 4437-4846\3, 4848-5442\3, 6295-7025\3</w:t>
            </w:r>
          </w:p>
        </w:tc>
      </w:tr>
      <w:tr w:rsidR="002C0190" w:rsidRPr="00E37A01" w:rsidTr="002C0190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190" w:rsidRPr="00E37A01" w:rsidRDefault="002C0190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Default="002C0190">
            <w:r w:rsidRPr="00E143B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TR+I+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190" w:rsidRPr="00E37A01" w:rsidRDefault="00055D82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55D8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APDH_1, IDH_2, RpS2_2, RpS5_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190" w:rsidRPr="00E37A01" w:rsidRDefault="00055D82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55D8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2716-3406\3, 3408-3817\3, 3818-4434\3, 7027-7735\3</w:t>
            </w:r>
          </w:p>
        </w:tc>
      </w:tr>
      <w:tr w:rsidR="002C0190" w:rsidRPr="00E37A01" w:rsidTr="002C0190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Pr="00E37A01" w:rsidRDefault="002C0190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Default="002C0190">
            <w:r w:rsidRPr="00E143B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TR+I+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Pr="00E37A01" w:rsidRDefault="00055D82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55D8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APDH_1, IDH_2, RpS2_2, RpS5_1</w:t>
            </w:r>
            <w:r w:rsidR="002C0190" w:rsidRPr="00E37A0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                         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Pr="00E37A01" w:rsidRDefault="00055D82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55D8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3407-3817\3, 3409-3817\3</w:t>
            </w:r>
          </w:p>
        </w:tc>
      </w:tr>
      <w:tr w:rsidR="002C0190" w:rsidRPr="00E37A01" w:rsidTr="002C0190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Pr="00E37A01" w:rsidRDefault="002C0190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bookmarkStart w:id="16" w:name="OLE_LINK34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Default="002C0190">
            <w:r w:rsidRPr="00E143B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TR+I+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Pr="00E37A01" w:rsidRDefault="00055D82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55D8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AD_1, MAD_1</w:t>
            </w:r>
            <w:r w:rsidR="002C0190" w:rsidRPr="00E37A0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                         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Pr="00E37A01" w:rsidRDefault="00055D82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55D8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5443-6292\3, 6293-7025\3</w:t>
            </w:r>
          </w:p>
        </w:tc>
      </w:tr>
      <w:bookmarkEnd w:id="16"/>
      <w:tr w:rsidR="00055D82" w:rsidRPr="00E37A01" w:rsidTr="00E91C7E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D82" w:rsidRPr="00E37A01" w:rsidRDefault="00055D82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D82" w:rsidRDefault="00055D82" w:rsidP="00E91C7E">
            <w:r w:rsidRPr="00E143B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TR+I+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D82" w:rsidRPr="00E37A01" w:rsidRDefault="00055D82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55D8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AD_2, IDH_3</w:t>
            </w:r>
            <w:r w:rsidRPr="00E37A01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                         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D82" w:rsidRPr="00E37A01" w:rsidRDefault="00055D82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55D8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5444-6292\3, 7028-7735\3</w:t>
            </w:r>
          </w:p>
        </w:tc>
      </w:tr>
      <w:tr w:rsidR="002C0190" w:rsidRPr="00E37A01" w:rsidTr="002C0190"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Pr="00E37A01" w:rsidRDefault="002C0190" w:rsidP="00055D82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</w:t>
            </w:r>
            <w:r w:rsidR="00055D8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Default="002C0190">
            <w:r w:rsidRPr="00E143B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TR+I+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Pr="00E37A01" w:rsidRDefault="00055D82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55D8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AD_3, IDH_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190" w:rsidRPr="00E37A01" w:rsidRDefault="00055D82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55D8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5445-6292\3, 7026-7735\3</w:t>
            </w:r>
          </w:p>
        </w:tc>
      </w:tr>
      <w:bookmarkEnd w:id="11"/>
      <w:bookmarkEnd w:id="12"/>
      <w:tr w:rsidR="00E37A01" w:rsidRPr="002C0190" w:rsidTr="002C0190"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37A01" w:rsidRPr="002C0190" w:rsidRDefault="00E37A01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sz w:val="4"/>
                <w:szCs w:val="4"/>
                <w:lang w:eastAsia="en-GB"/>
              </w:rPr>
            </w:pPr>
          </w:p>
          <w:p w:rsidR="002C0190" w:rsidRPr="002C0190" w:rsidRDefault="002C0190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37A01" w:rsidRPr="002C0190" w:rsidRDefault="00E37A01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37A01" w:rsidRPr="002C0190" w:rsidRDefault="00E37A01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sz w:val="4"/>
                <w:szCs w:val="4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37A01" w:rsidRPr="002C0190" w:rsidRDefault="00E37A01" w:rsidP="00E91C7E">
            <w:pPr>
              <w:rPr>
                <w:rFonts w:ascii="Times New Roman" w:eastAsia="Times New Roman" w:hAnsi="Times New Roman" w:cs="Times New Roman"/>
                <w:bCs/>
                <w:color w:val="000000"/>
                <w:sz w:val="4"/>
                <w:szCs w:val="4"/>
                <w:lang w:eastAsia="en-GB"/>
              </w:rPr>
            </w:pPr>
          </w:p>
        </w:tc>
      </w:tr>
    </w:tbl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bookmarkStart w:id="17" w:name="_Hlk415190179"/>
      <w:bookmarkEnd w:id="17"/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GTR+G   = </w:t>
      </w:r>
      <w:bookmarkStart w:id="18" w:name="OLE_LINK96"/>
      <w:bookmarkEnd w:id="18"/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>General Time Reversible plus Gamma (model 55)</w:t>
      </w: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>SYM+G   = Symmetrical Model plus Gamma (model 51)</w:t>
      </w: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>GTR+G    = General Time Reversible plus Gamma (model 55)</w:t>
      </w: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bookmarkStart w:id="19" w:name="OLE_LINK95"/>
      <w:bookmarkStart w:id="20" w:name="OLE_LINK94"/>
      <w:proofErr w:type="spellStart"/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>TrNef</w:t>
      </w:r>
      <w:bookmarkEnd w:id="19"/>
      <w:bookmarkEnd w:id="20"/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>+</w:t>
      </w:r>
      <w:proofErr w:type="gramStart"/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>G</w:t>
      </w:r>
      <w:proofErr w:type="spellEnd"/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  =</w:t>
      </w:r>
      <w:proofErr w:type="gramEnd"/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 Equal-frequency Tamura-</w:t>
      </w:r>
      <w:proofErr w:type="spellStart"/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>Nei</w:t>
      </w:r>
      <w:proofErr w:type="spellEnd"/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 plus Gamma (model 19)</w:t>
      </w: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>K80+G     = Kimura 2-parameter plus Gamma (model 11)</w:t>
      </w: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Scheme Description in </w:t>
      </w:r>
      <w:proofErr w:type="spellStart"/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>PartitionFinder</w:t>
      </w:r>
      <w:proofErr w:type="spellEnd"/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 format</w:t>
      </w:r>
    </w:p>
    <w:p w:rsidR="00E37A01" w:rsidRDefault="00055D82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055D82">
        <w:rPr>
          <w:rFonts w:ascii="Times New Roman" w:eastAsia="Times New Roman" w:hAnsi="Times New Roman" w:cs="Times New Roman"/>
          <w:bCs/>
          <w:color w:val="000000"/>
          <w:lang w:eastAsia="en-GB"/>
        </w:rPr>
        <w:t>Scheme_step_19 = (CO1_1) (CO1_2) (CO1_3) (Arginine_3, Efa_1, Wg_1) (Arginine_1, Efa_2, GAPDH_2, MAD_2, RpS5_2, Wg_2) (Arginine_2, Efa_3, GAPDH_3, MAD_3, RpS5_3, Wg_3) (GAPDH_1, IDH_2, RpS2_2, RpS5_1) (RpS2_1, RpS2_3) (CAD_1, MAD_1) (CAD_2, IDH_3) (CAD_3, IDH_1);</w:t>
      </w: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proofErr w:type="spellStart"/>
      <w:r w:rsidRPr="00E37A0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RaxML</w:t>
      </w:r>
      <w:proofErr w:type="spellEnd"/>
      <w:r w:rsidRPr="00E37A0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-style partition definitions</w:t>
      </w: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>DNA, p1 = 1-1475\3</w:t>
      </w: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>DNA, p2 = 2-1475\3</w:t>
      </w: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>DNA, p3 = 3-1475\3</w:t>
      </w: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>DNA, p4 = 1476-2715\3, 4435-4846\3, 4849-5442\3</w:t>
      </w: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>DNA, p5 = 1477-2715\3, 2717-3406\3, 3819-4434\3, 4436-4846\3, 4847-5442\3, 6294-7025\3</w:t>
      </w: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>DNA, p6 = 1478-2715\3, 2718-3406\3, 3820-4434\3, 4437-4846\3, 4848-5442\3, 6295-7025\3</w:t>
      </w: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>DNA, p7 = 2716-3406\3, 3408-3817\3, 3818-4434\3, 7027-7735\3</w:t>
      </w: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>DNA, p8 = 3407-3817\3, 3409-3817\3</w:t>
      </w: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>DNA, p9 = 5443-6292\3, 6293-7025\3</w:t>
      </w:r>
    </w:p>
    <w:p w:rsidR="00E37A01" w:rsidRPr="00E37A01" w:rsidRDefault="00E37A01" w:rsidP="00E37A0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>DNA, p10 = 5444-6292\3, 7028-7735\3</w:t>
      </w:r>
    </w:p>
    <w:p w:rsidR="00466DE4" w:rsidRPr="00E37A01" w:rsidRDefault="00E37A01" w:rsidP="00E37A01">
      <w:pPr>
        <w:spacing w:after="0" w:line="240" w:lineRule="auto"/>
        <w:rPr>
          <w:rFonts w:ascii="Times New Roman" w:hAnsi="Times New Roman" w:cs="Times New Roman"/>
        </w:rPr>
      </w:pPr>
      <w:r w:rsidRPr="00E37A01">
        <w:rPr>
          <w:rFonts w:ascii="Times New Roman" w:eastAsia="Times New Roman" w:hAnsi="Times New Roman" w:cs="Times New Roman"/>
          <w:bCs/>
          <w:color w:val="000000"/>
          <w:lang w:eastAsia="en-GB"/>
        </w:rPr>
        <w:t>DNA, p11 = 5445-6292\3, 7026-7735\3</w:t>
      </w:r>
      <w:bookmarkStart w:id="21" w:name="_GoBack"/>
      <w:bookmarkEnd w:id="21"/>
    </w:p>
    <w:sectPr w:rsidR="00466DE4" w:rsidRPr="00E37A01" w:rsidSect="00E37A01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21C" w:rsidRDefault="0086221C" w:rsidP="00055D82">
      <w:pPr>
        <w:spacing w:after="0" w:line="240" w:lineRule="auto"/>
      </w:pPr>
      <w:r>
        <w:separator/>
      </w:r>
    </w:p>
  </w:endnote>
  <w:endnote w:type="continuationSeparator" w:id="0">
    <w:p w:rsidR="0086221C" w:rsidRDefault="0086221C" w:rsidP="00055D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18"/>
        <w:szCs w:val="18"/>
      </w:rPr>
      <w:id w:val="2082564523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55D82" w:rsidRPr="00055D82" w:rsidRDefault="00055D82" w:rsidP="00055D82">
        <w:pPr>
          <w:pStyle w:val="Footer"/>
          <w:pBdr>
            <w:top w:val="single" w:sz="4" w:space="1" w:color="D9D9D9" w:themeColor="background1" w:themeShade="D9"/>
          </w:pBdr>
          <w:rPr>
            <w:rFonts w:ascii="Times New Roman" w:hAnsi="Times New Roman" w:cs="Times New Roman"/>
            <w:sz w:val="18"/>
            <w:szCs w:val="18"/>
          </w:rPr>
        </w:pPr>
        <w:r w:rsidRPr="00055D82">
          <w:rPr>
            <w:rFonts w:ascii="Times New Roman" w:eastAsia="Times New Roman" w:hAnsi="Times New Roman" w:cs="Times New Roman"/>
            <w:b/>
            <w:bCs/>
            <w:color w:val="000000"/>
            <w:sz w:val="18"/>
            <w:szCs w:val="18"/>
            <w:lang w:eastAsia="en-GB"/>
          </w:rPr>
          <w:t>Additional file 2: Table S2</w:t>
        </w:r>
        <w:r w:rsidRPr="00055D82">
          <w:rPr>
            <w:rFonts w:ascii="Times New Roman" w:eastAsia="Times New Roman" w:hAnsi="Times New Roman" w:cs="Times New Roman"/>
            <w:b/>
            <w:bCs/>
            <w:color w:val="000000"/>
            <w:sz w:val="18"/>
            <w:szCs w:val="18"/>
            <w:lang w:eastAsia="en-GB"/>
          </w:rPr>
          <w:t xml:space="preserve">                                                                                                                                    </w:t>
        </w:r>
        <w:r>
          <w:rPr>
            <w:rFonts w:ascii="Times New Roman" w:eastAsia="Times New Roman" w:hAnsi="Times New Roman" w:cs="Times New Roman"/>
            <w:b/>
            <w:bCs/>
            <w:color w:val="000000"/>
            <w:sz w:val="18"/>
            <w:szCs w:val="18"/>
            <w:lang w:eastAsia="en-GB"/>
          </w:rPr>
          <w:t xml:space="preserve">                                                           </w:t>
        </w:r>
        <w:r w:rsidRPr="00055D82">
          <w:rPr>
            <w:rFonts w:ascii="Times New Roman" w:eastAsia="Times New Roman" w:hAnsi="Times New Roman" w:cs="Times New Roman"/>
            <w:b/>
            <w:bCs/>
            <w:color w:val="000000"/>
            <w:sz w:val="18"/>
            <w:szCs w:val="18"/>
            <w:lang w:eastAsia="en-GB"/>
          </w:rPr>
          <w:t xml:space="preserve">                                                        </w:t>
        </w:r>
        <w:r w:rsidRPr="00055D82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055D82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Pr="00055D82">
          <w:rPr>
            <w:rFonts w:ascii="Times New Roman" w:hAnsi="Times New Roman" w:cs="Times New Roman"/>
            <w:sz w:val="18"/>
            <w:szCs w:val="18"/>
          </w:rPr>
          <w:fldChar w:fldCharType="separate"/>
        </w:r>
        <w:r>
          <w:rPr>
            <w:rFonts w:ascii="Times New Roman" w:hAnsi="Times New Roman" w:cs="Times New Roman"/>
            <w:noProof/>
            <w:sz w:val="18"/>
            <w:szCs w:val="18"/>
          </w:rPr>
          <w:t>1</w:t>
        </w:r>
        <w:r w:rsidRPr="00055D82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  <w:r w:rsidRPr="00055D82">
          <w:rPr>
            <w:rFonts w:ascii="Times New Roman" w:hAnsi="Times New Roman" w:cs="Times New Roman"/>
            <w:sz w:val="18"/>
            <w:szCs w:val="18"/>
          </w:rPr>
          <w:t xml:space="preserve"> | </w:t>
        </w:r>
        <w:r w:rsidRPr="00055D82">
          <w:rPr>
            <w:rFonts w:ascii="Times New Roman" w:hAnsi="Times New Roman" w:cs="Times New Roman"/>
            <w:color w:val="808080" w:themeColor="background1" w:themeShade="80"/>
            <w:spacing w:val="60"/>
            <w:sz w:val="18"/>
            <w:szCs w:val="18"/>
          </w:rPr>
          <w:t>Page</w:t>
        </w:r>
      </w:p>
    </w:sdtContent>
  </w:sdt>
  <w:p w:rsidR="00055D82" w:rsidRDefault="00055D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21C" w:rsidRDefault="0086221C" w:rsidP="00055D82">
      <w:pPr>
        <w:spacing w:after="0" w:line="240" w:lineRule="auto"/>
      </w:pPr>
      <w:r>
        <w:separator/>
      </w:r>
    </w:p>
  </w:footnote>
  <w:footnote w:type="continuationSeparator" w:id="0">
    <w:p w:rsidR="0086221C" w:rsidRDefault="0086221C" w:rsidP="00055D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A01"/>
    <w:rsid w:val="00055D82"/>
    <w:rsid w:val="002C0190"/>
    <w:rsid w:val="00466DE4"/>
    <w:rsid w:val="0086221C"/>
    <w:rsid w:val="00E3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A01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A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5D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D82"/>
  </w:style>
  <w:style w:type="paragraph" w:styleId="Footer">
    <w:name w:val="footer"/>
    <w:basedOn w:val="Normal"/>
    <w:link w:val="FooterChar"/>
    <w:uiPriority w:val="99"/>
    <w:unhideWhenUsed/>
    <w:rsid w:val="00055D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D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A01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A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5D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D82"/>
  </w:style>
  <w:style w:type="paragraph" w:styleId="Footer">
    <w:name w:val="footer"/>
    <w:basedOn w:val="Normal"/>
    <w:link w:val="FooterChar"/>
    <w:uiPriority w:val="99"/>
    <w:unhideWhenUsed/>
    <w:rsid w:val="00055D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D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40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aku Aduse-Poku</dc:creator>
  <cp:lastModifiedBy>Kwaku Aduse-Poku</cp:lastModifiedBy>
  <cp:revision>2</cp:revision>
  <dcterms:created xsi:type="dcterms:W3CDTF">2015-08-01T16:54:00Z</dcterms:created>
  <dcterms:modified xsi:type="dcterms:W3CDTF">2015-08-02T13:47:00Z</dcterms:modified>
</cp:coreProperties>
</file>